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7FAFF" w14:textId="71A30C13" w:rsidR="00AC6B52" w:rsidRDefault="008C5572">
      <w:bookmarkStart w:id="0" w:name="_GoBack"/>
      <w:r>
        <w:t>Supplement 1</w:t>
      </w:r>
      <w:r w:rsidR="00E614EE">
        <w:t>.</w:t>
      </w:r>
      <w:r w:rsidR="00E614EE" w:rsidRPr="00E614EE">
        <w:t xml:space="preserve"> </w:t>
      </w:r>
      <w:r w:rsidR="00E614EE">
        <w:t>Results of</w:t>
      </w:r>
      <w:r w:rsidR="00E614EE" w:rsidRPr="00E614EE">
        <w:t xml:space="preserve"> sensitivity analysis by summarizing the sensitivity and 1-specificity (false positive rate) for each threshold value</w:t>
      </w:r>
      <w:r w:rsidR="00E614EE">
        <w:t xml:space="preserve"> between c</w:t>
      </w:r>
      <w:r w:rsidR="00E614EE" w:rsidRPr="00E614EE">
        <w:t>ognitively intact controls vs. ADD / ADDvas</w:t>
      </w:r>
    </w:p>
    <w:tbl>
      <w:tblPr>
        <w:tblW w:w="10077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084"/>
        <w:gridCol w:w="1070"/>
        <w:gridCol w:w="257"/>
        <w:gridCol w:w="1134"/>
        <w:gridCol w:w="1084"/>
        <w:gridCol w:w="1070"/>
        <w:gridCol w:w="181"/>
        <w:gridCol w:w="904"/>
        <w:gridCol w:w="1084"/>
        <w:gridCol w:w="1075"/>
      </w:tblGrid>
      <w:tr w:rsidR="008C5572" w:rsidRPr="008C5572" w14:paraId="33D0774D" w14:textId="77777777" w:rsidTr="008C5572">
        <w:trPr>
          <w:trHeight w:val="300"/>
        </w:trPr>
        <w:tc>
          <w:tcPr>
            <w:tcW w:w="10077" w:type="dxa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bookmarkEnd w:id="0"/>
          <w:p w14:paraId="7B34CE04" w14:textId="62169F72" w:rsidR="008C5572" w:rsidRPr="008C5572" w:rsidRDefault="00B33A48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gnitively intact</w:t>
            </w: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E614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ntrols </w:t>
            </w:r>
            <w:r w:rsidR="008C5572"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vs. AD</w:t>
            </w:r>
            <w:r w:rsidR="00E614EE">
              <w:rPr>
                <w:rFonts w:ascii="Calibri" w:eastAsia="Times New Roman" w:hAnsi="Calibri" w:cs="Calibri"/>
                <w:color w:val="000000"/>
                <w:lang w:eastAsia="de-DE"/>
              </w:rPr>
              <w:t>D</w:t>
            </w:r>
            <w:r w:rsidR="008C5572"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/ AD</w:t>
            </w:r>
            <w:r w:rsidR="00E614EE">
              <w:rPr>
                <w:rFonts w:ascii="Calibri" w:eastAsia="Times New Roman" w:hAnsi="Calibri" w:cs="Calibri"/>
                <w:color w:val="000000"/>
                <w:lang w:eastAsia="de-DE"/>
              </w:rPr>
              <w:t>D</w:t>
            </w:r>
            <w:r w:rsidR="008C5572"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vas</w:t>
            </w:r>
          </w:p>
        </w:tc>
      </w:tr>
      <w:tr w:rsidR="008C5572" w:rsidRPr="008C5572" w14:paraId="6D54507F" w14:textId="77777777" w:rsidTr="008C5572">
        <w:trPr>
          <w:trHeight w:val="450"/>
        </w:trPr>
        <w:tc>
          <w:tcPr>
            <w:tcW w:w="10077" w:type="dxa"/>
            <w:gridSpan w:val="11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D8496" w14:textId="77777777" w:rsidR="008C5572" w:rsidRPr="008C5572" w:rsidRDefault="008C5572" w:rsidP="008C5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5572" w:rsidRPr="008C5572" w14:paraId="45745F58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0874" w14:textId="77777777" w:rsidR="008C5572" w:rsidRDefault="009F4AD8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  <w:r w:rsidR="004166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u</w:t>
            </w:r>
            <w:r w:rsidR="008C5572"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81</w:t>
            </w:r>
          </w:p>
          <w:p w14:paraId="7ACE2EC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D0B05">
              <w:t>pg/m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133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nsitivit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AC5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it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E47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A488" w14:textId="77777777" w:rsidR="008C5572" w:rsidRDefault="009F4AD8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  <w:r w:rsidR="004166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u</w:t>
            </w:r>
            <w:r w:rsidR="008C5572"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17</w:t>
            </w:r>
          </w:p>
          <w:p w14:paraId="6057DB4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D0B05">
              <w:t>pg/ml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40B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nsitivity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60B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ity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07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4C8A" w14:textId="77777777" w:rsidR="008C5572" w:rsidRPr="008C5572" w:rsidRDefault="009F4AD8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  <w:r w:rsidR="004166E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</w:t>
            </w:r>
            <w:r w:rsidR="008C5572"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u 217/181 ratio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2A4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nsitivit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4E4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ecificity</w:t>
            </w:r>
          </w:p>
        </w:tc>
      </w:tr>
      <w:tr w:rsidR="008C5572" w:rsidRPr="008C5572" w14:paraId="190F6695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883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5AC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B31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974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3B4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433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98E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B74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104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87A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13A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</w:tr>
      <w:tr w:rsidR="008C5572" w:rsidRPr="008C5572" w14:paraId="6880F86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255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51D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CF9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3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8A3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FAB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ABD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B4D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A1F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A4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A53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4BB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5</w:t>
            </w:r>
          </w:p>
        </w:tc>
      </w:tr>
      <w:tr w:rsidR="008C5572" w:rsidRPr="008C5572" w14:paraId="046404EB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7FE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77A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6C9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7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4FF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ADA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508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571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6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AD3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5EE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D5C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52A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5</w:t>
            </w:r>
          </w:p>
        </w:tc>
      </w:tr>
      <w:tr w:rsidR="008C5572" w:rsidRPr="008C5572" w14:paraId="79B3A8B9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6CC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24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29E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7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38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877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BC7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382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5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8FE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794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0D1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D7F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69</w:t>
            </w:r>
          </w:p>
        </w:tc>
      </w:tr>
      <w:tr w:rsidR="008C5572" w:rsidRPr="008C5572" w14:paraId="05531175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BAA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F68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931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222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774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C13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C7D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5,3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AA0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A2B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CCE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B1A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54</w:t>
            </w:r>
          </w:p>
        </w:tc>
      </w:tr>
      <w:tr w:rsidR="008C5572" w:rsidRPr="008C5572" w14:paraId="65D0CB25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7BA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F6A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47B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5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62F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7B7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8D1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1F3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2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0F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D5A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558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8D7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5,38</w:t>
            </w:r>
          </w:p>
        </w:tc>
      </w:tr>
      <w:tr w:rsidR="008C5572" w:rsidRPr="008C5572" w14:paraId="4E1D08C5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3E3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431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4F9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9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972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FB2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D94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C8B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0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16C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CB9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923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20C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23</w:t>
            </w:r>
          </w:p>
        </w:tc>
      </w:tr>
      <w:tr w:rsidR="008C5572" w:rsidRPr="008C5572" w14:paraId="59583A2B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5A4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91D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A1F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9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3B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8A9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970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B42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9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8EF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8BB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C9D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4AC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08</w:t>
            </w:r>
          </w:p>
        </w:tc>
      </w:tr>
      <w:tr w:rsidR="008C5572" w:rsidRPr="008C5572" w14:paraId="0AADBA59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571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F48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E3D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9DA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93A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EC3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3BB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9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B77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38B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731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EC1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92</w:t>
            </w:r>
          </w:p>
        </w:tc>
      </w:tr>
      <w:tr w:rsidR="008C5572" w:rsidRPr="008C5572" w14:paraId="0E9DEDAF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9E3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21B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F1E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052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B78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94A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748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7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33A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F6E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805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95A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77</w:t>
            </w:r>
          </w:p>
        </w:tc>
      </w:tr>
      <w:tr w:rsidR="008C5572" w:rsidRPr="008C5572" w14:paraId="641A8FFD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124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7D5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524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92E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9B7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B4F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486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4,6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9DD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3BC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B50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EF6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4,62</w:t>
            </w:r>
          </w:p>
        </w:tc>
      </w:tr>
      <w:tr w:rsidR="008C5572" w:rsidRPr="008C5572" w14:paraId="3775B7A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D3B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235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DD5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0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BD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553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498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5CD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B44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80D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FCA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C44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</w:tr>
      <w:tr w:rsidR="008C5572" w:rsidRPr="008C5572" w14:paraId="112AF8F8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5B2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B65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53F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0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CF7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488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0D6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C78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4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FB2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26E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9CA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390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31</w:t>
            </w:r>
          </w:p>
        </w:tc>
      </w:tr>
      <w:tr w:rsidR="008C5572" w:rsidRPr="008C5572" w14:paraId="10087EB8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0EB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884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21C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B9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34E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55C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B74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C06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518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3B1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26F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6,15</w:t>
            </w:r>
          </w:p>
        </w:tc>
      </w:tr>
      <w:tr w:rsidR="008C5572" w:rsidRPr="008C5572" w14:paraId="44E1BFA8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255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8C4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EAB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1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2CE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58E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DFA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8FD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317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FCD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ABC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E6A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</w:tr>
      <w:tr w:rsidR="008C5572" w:rsidRPr="008C5572" w14:paraId="11EEA89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56D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428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3FB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1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17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C72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19F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BB9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BBA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2FC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13A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953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</w:tr>
      <w:tr w:rsidR="008C5572" w:rsidRPr="008C5572" w14:paraId="6371590E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3AE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F43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516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9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6D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ACA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0B2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2B7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81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E2C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2BF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484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85</w:t>
            </w:r>
          </w:p>
        </w:tc>
      </w:tr>
      <w:tr w:rsidR="008C5572" w:rsidRPr="008C5572" w14:paraId="206BAB84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4DB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76D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D88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9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AD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29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CE3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E29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65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50A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2E7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420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69</w:t>
            </w:r>
          </w:p>
        </w:tc>
      </w:tr>
      <w:tr w:rsidR="008C5572" w:rsidRPr="008C5572" w14:paraId="28F7BFCF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A2A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716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833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5,7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A60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2F3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344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E1E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8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81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F3E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0EE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79A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69</w:t>
            </w:r>
          </w:p>
        </w:tc>
      </w:tr>
      <w:tr w:rsidR="008C5572" w:rsidRPr="008C5572" w14:paraId="56EDBC6A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39A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59C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74F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3F1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058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2AB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984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8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361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BBD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BBA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534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69</w:t>
            </w:r>
          </w:p>
        </w:tc>
      </w:tr>
      <w:tr w:rsidR="008C5572" w:rsidRPr="008C5572" w14:paraId="43338615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099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EDC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D7F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20A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A58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CD0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C2E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124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1F1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812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4,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013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</w:tr>
      <w:tr w:rsidR="008C5572" w:rsidRPr="008C5572" w14:paraId="1DB42BEC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B67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96C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FAF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74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29F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09F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1,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6B5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E8E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24D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F8B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54B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</w:tr>
      <w:tr w:rsidR="008C5572" w:rsidRPr="008C5572" w14:paraId="2CE717EB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CED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846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F28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3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FF9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FAB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A3B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1CB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5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916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49B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1D7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067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38</w:t>
            </w:r>
          </w:p>
        </w:tc>
      </w:tr>
      <w:tr w:rsidR="008C5572" w:rsidRPr="008C5572" w14:paraId="30BCFE9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6DC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3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829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10F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3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1CE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0B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27F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869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3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812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CD9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6B9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F67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23</w:t>
            </w:r>
          </w:p>
        </w:tc>
      </w:tr>
      <w:tr w:rsidR="008C5572" w:rsidRPr="008C5572" w14:paraId="39DD7A34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BC6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3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3F9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4A7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4,7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AEA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9E2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20D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9,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E10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5,3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B3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969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B9E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3,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C2C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</w:tr>
      <w:tr w:rsidR="008C5572" w:rsidRPr="008C5572" w14:paraId="36A5244D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E6E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B0E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0DC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4,7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160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239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0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420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9,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EF2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2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27C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904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E57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1,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A86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</w:tr>
      <w:tr w:rsidR="008C5572" w:rsidRPr="008C5572" w14:paraId="61EB0BD8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703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E54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9,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684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4E0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412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8B3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C35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B2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B4D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562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A75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</w:tr>
      <w:tr w:rsidR="008C5572" w:rsidRPr="008C5572" w14:paraId="6009FC52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3E8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96F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026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7,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1B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029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443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8DA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0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A8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71B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76E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A50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</w:tr>
      <w:tr w:rsidR="008C5572" w:rsidRPr="008C5572" w14:paraId="144C39F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21BC8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49EEE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5F74A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147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DF4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C74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187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D09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391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2A1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9,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6C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</w:tr>
      <w:tr w:rsidR="008C5572" w:rsidRPr="008C5572" w14:paraId="7747D074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94F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927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439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AA1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D1CF5E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130FB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4F97B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D0A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43E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83C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8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5BC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92</w:t>
            </w:r>
          </w:p>
        </w:tc>
      </w:tr>
      <w:tr w:rsidR="008C5572" w:rsidRPr="008C5572" w14:paraId="624D9D29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EE1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132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5,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F7F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F8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3CF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996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5,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59B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69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546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DAF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7,8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10F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77</w:t>
            </w:r>
          </w:p>
        </w:tc>
      </w:tr>
      <w:tr w:rsidR="008C5572" w:rsidRPr="008C5572" w14:paraId="6646D4AE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080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08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130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831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A0A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39A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8A3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878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D8D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ED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2ED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77</w:t>
            </w:r>
          </w:p>
        </w:tc>
      </w:tr>
      <w:tr w:rsidR="008C5572" w:rsidRPr="008C5572" w14:paraId="6DD3591A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0A9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854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2,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75C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EE0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363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A90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2,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811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9D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460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612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6,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AF5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</w:tr>
      <w:tr w:rsidR="008C5572" w:rsidRPr="008C5572" w14:paraId="527E9E84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1DE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F5B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311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2CD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3CB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A3F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2,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AA0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94B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B16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B6F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5,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350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</w:tr>
      <w:tr w:rsidR="008C5572" w:rsidRPr="008C5572" w14:paraId="08D1420F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1EA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80F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9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B2E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888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AFB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CA3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1,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4A9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A5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413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C81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92D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4,62</w:t>
            </w:r>
          </w:p>
        </w:tc>
      </w:tr>
      <w:tr w:rsidR="008C5572" w:rsidRPr="008C5572" w14:paraId="4BEABAB3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DCA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5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4DD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C9A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083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881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A1B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9,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D9D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2B8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F36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491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66C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</w:tr>
      <w:tr w:rsidR="008C5572" w:rsidRPr="008C5572" w14:paraId="5EA4D09A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54E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B64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7,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6B0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018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4A6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070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395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6F0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869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7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AAE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2,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E59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</w:tr>
      <w:tr w:rsidR="008C5572" w:rsidRPr="008C5572" w14:paraId="1EADC280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977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4D5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954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0E0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B82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631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7,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3D6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50C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5F8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7BF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1,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811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46</w:t>
            </w:r>
          </w:p>
        </w:tc>
      </w:tr>
      <w:tr w:rsidR="008C5572" w:rsidRPr="008C5572" w14:paraId="01D73A5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6C3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,6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1B6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4,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186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37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8AD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6A2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7,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052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733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C7356C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D500E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1,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90C4B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</w:tr>
      <w:tr w:rsidR="008C5572" w:rsidRPr="008C5572" w14:paraId="12F90875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9BE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E2A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2,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390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2CD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354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C49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5,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EE3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6A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E3E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610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9,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F4E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</w:tr>
      <w:tr w:rsidR="008C5572" w:rsidRPr="008C5572" w14:paraId="11E42108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3AC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FE8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1,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DAD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4E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3F9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AC5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4,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597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46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902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189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CB4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</w:tr>
      <w:tr w:rsidR="008C5572" w:rsidRPr="008C5572" w14:paraId="7C705479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EE0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25E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0,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2B4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B94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D61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7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8B7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2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72C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FD9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CC3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60E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7,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431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</w:tr>
      <w:tr w:rsidR="008C5572" w:rsidRPr="008C5572" w14:paraId="659EE8C9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94E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6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226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8,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052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BD8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B06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F00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1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090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1C8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D3C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AC1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7,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178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013E9900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4BF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7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767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7,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1D6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BDE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48E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3ED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0,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349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5C1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145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A2A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5,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775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56CD00B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536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7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EF1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F62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7FC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AD7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BD5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8,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8A2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0E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2F4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1EE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4,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ECD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03EEC7CA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0AF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7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8D3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3,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FE2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C8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CE6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2FF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7,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21E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73B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C9F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A8B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2,9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B0A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167F865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45C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8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DD3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2,7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01C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942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18E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233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ECB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27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688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DB7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1,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FE3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FC835B8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282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8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953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730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F76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348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102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8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05C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ED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4BB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E57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0,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66B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32248B4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AE2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237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1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999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95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6FA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3F5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3,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FF8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328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B71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E65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8,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3EF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4DF0A5E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FF1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5A2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0,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C41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8C9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D44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4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639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2,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496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10F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925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1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60E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7,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72C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55139B3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9C5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16B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9,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0A6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F98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622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F95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9,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6F4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718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ECA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0ED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4D7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78A68DF2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6AB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840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8,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194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6,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8CD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CC7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6E7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6,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892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6B8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8D2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2E2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4,8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2F9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A339BB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7D1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9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B9A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8,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CF4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0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871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D66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5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A92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5,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E31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2,3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30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713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221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3,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E29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1FC94B9E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BC6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92D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6,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DAC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9,0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B3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AF6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CBC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5,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3E2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169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962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E99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2,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AE0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326BFBCB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C1E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2B5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6,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3E1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970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E63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DEA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3F2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761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3AE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94F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0,8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D5C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1955F5DC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7AC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056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5,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29A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934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F49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8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571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1,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292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82C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028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0D2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9,4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606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217BBA9A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B35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EAB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3,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AEC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C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554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C5B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8C9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9DA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BBC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5AB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8,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283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24D471BE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64E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221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C7F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9B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7B6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9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EA8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8,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C55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0C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2FB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DFD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6,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287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110E9EB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39F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F46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1,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ADB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C5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CC6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C20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5,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068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DC5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A0E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0A8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5,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790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7F29588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B90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1B6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8,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505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6B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BE6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67E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4,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1E1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97B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6A9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59F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4,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C95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ABB3099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47A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603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B40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3,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C01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381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202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3,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4DE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894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AFF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F5D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2,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F68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23CBE2DD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525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ED7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4B6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1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298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075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3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676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1,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A93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8CA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00C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431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1,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5B5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6EC0E37C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EBF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092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6,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DDA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6,1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1F0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C40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5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354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0,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BEC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82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437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A05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0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21D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536CA6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F69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0A7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4,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A08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5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A1E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F7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C33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9,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AB0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B1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271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F30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8,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151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14D1CBD7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7EB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617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3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0AA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5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0B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F46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BAA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7,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85F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B7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F52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714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7,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7D0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751502B8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BD7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5E3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31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8,5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E80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B49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6FA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3,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23F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CEA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589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F32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5,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84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5011B3F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4FF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B22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2,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C8C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9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8A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390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6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CD2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2,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7A6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8E3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DB2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34B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4,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50A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F495154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194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2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870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1,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969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0,9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2B0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195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6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CCC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1,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2A7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22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7F9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89A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3,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501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F2FDE6D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EE9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3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DFF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1,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AB2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50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21D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D2C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9,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19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10F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F23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4F1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1,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67B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3DBCC6CF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DA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3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526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0,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5C4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84E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6B5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AA0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7,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4B3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8A0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F5B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A9A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0,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3CC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0D4C61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BA3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3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4AC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9,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192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69E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905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659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5,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315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D9B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AFD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2A2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9,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5D8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0A773740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07F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4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787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8,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056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6B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464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71F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4,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6FA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F1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013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B27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7,8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FD8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7D94031C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4F9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4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312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7,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377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3,3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430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1E4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8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99D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4,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0BC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758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0BB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3F4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6,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56E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1F31A80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45C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4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BFD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7,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0E5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AA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C49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AEB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2,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6E1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262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806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B78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5,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9F6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65501F5C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FEB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5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74F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6,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D99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AD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154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979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1,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6DC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CF9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0C0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548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3,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1BF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39A47CDF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E89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5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860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5,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A11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C93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54D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6F2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0,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399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AE8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F04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6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4E2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2,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1C8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4E212C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422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5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263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4,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E79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77D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F62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4D9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8,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9E0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363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FD5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75D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1,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189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61A3501D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1F6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6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8F3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2,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D2B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ECD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45A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D9D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7,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82D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505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ECF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3F6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9,7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434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301937C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476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7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C5E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0,8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40E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51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7CC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6A9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CDF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812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A74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7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416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8,3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EFA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F23ADC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C50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7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743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9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01B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8,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436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F7F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9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DE3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4,8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78A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A5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D7A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7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D58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7,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438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3E08197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633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8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15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9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CE1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0,4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796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934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C90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3,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625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CF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EC8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356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5,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D23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28204109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502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8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C66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9,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AA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2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D9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8CC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773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2,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690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13C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71C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2A9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4,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1B3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08789AE0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BC4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9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D61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8,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01E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5,2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64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F2A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4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3CE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,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096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25F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25C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2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954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2,9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FD7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12C937D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3D8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9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EF5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8,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604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800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6C4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1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EB4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F1B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C02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B45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9C1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1,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DFF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1568FF4A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B5F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2,9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27B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7,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25D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0E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82D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23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3AD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384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835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8DB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B1A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0,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2DC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723173B2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851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6B1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6,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758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6E8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B4A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3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ECB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3E9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D7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795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3A3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8,9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965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08CEB95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5E6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C26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5,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FF6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9EB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578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4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A9E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06E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6D9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F62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B23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7,5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105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2175855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DDC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0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E45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4,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081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56E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D1B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7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FB0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29C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B8E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4FA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912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6,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97E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5068CEC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F6D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1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F56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3,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E24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CB2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747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0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65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C86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9F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124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11A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4,8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186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7280536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219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1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47E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1,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CBE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EB4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2A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37C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95D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B8F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B83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354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3,5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C51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14CC63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66A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18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764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0,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589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4CD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38D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BD74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CDE7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EAB1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3EA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6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4E0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2,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1EF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0E3E5389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252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2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5EA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9,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148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28C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60E6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06E9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EAB1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5E2B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77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42E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,8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AB8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718D6A97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664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2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159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8,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896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49C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4B0E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4A4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8BD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276C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2F2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D71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4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2A0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135CC1D3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07D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3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FB3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7,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DEE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CB5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7B69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247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C159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E3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7C8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E64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,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74E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1B5BED3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717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4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32A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5,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FD6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E58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415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CA9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F741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6ABB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53E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8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F28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F9A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150B036C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91F9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5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D7D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4,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6F6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98C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0181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8B53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AB6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0FD3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E4F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8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FDB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7C5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9D382CF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117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5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C3C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3,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1A1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C6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1641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A3D7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3C0F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D3D6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57B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3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D57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9DC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11D1740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280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6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4C7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2,7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51D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315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07A9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C08E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B91E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69DA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7B4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3DA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972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2723DD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C8C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7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E5B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1,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92B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7,6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672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A3E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4A7E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7F92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B591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57F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44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565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CBF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4A236DF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487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7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4A1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,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F8B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22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632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81CE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7634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95D6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10C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75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7A8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98B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6,15</w:t>
            </w:r>
          </w:p>
        </w:tc>
      </w:tr>
      <w:tr w:rsidR="008C5572" w:rsidRPr="008C5572" w14:paraId="5559A0A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83E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139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9,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ABA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DBD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AD74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4023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871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5D7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9B3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515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16D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</w:tr>
      <w:tr w:rsidR="008C5572" w:rsidRPr="008C5572" w14:paraId="003E8046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2ED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8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76C2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8,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92D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6CC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C8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60E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88E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F7A1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69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FC5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974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C5572" w:rsidRPr="008C5572" w14:paraId="15AB1FAA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AC1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1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8E3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7,4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506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A5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A78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9FB5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C42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37D5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9F41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2EEB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DC73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C5572" w:rsidRPr="008C5572" w14:paraId="4761254A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883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49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561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54F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8DA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49C3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8E9D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EF89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DB9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3976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5A1A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899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C5572" w:rsidRPr="008C5572" w14:paraId="470B79E9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68C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68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FBB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BDD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1F4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9A6C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A7B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71D5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C75B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2C5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F8B2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A94A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C5572" w:rsidRPr="008C5572" w14:paraId="59C4A131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CD9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0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F910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4,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95E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B15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17D2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C7BB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0EC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AFF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9D3B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5B6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2037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C5572" w:rsidRPr="008C5572" w14:paraId="2933A178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AC04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5,6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FFC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3,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4577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CDB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6CAC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ED1B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0DA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78B2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4E63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A0C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D09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C5572" w:rsidRPr="008C5572" w14:paraId="0FB15672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5235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03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9E63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2,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FB5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9F2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BE36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10D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04A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ABE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92D7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1773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6C5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C5572" w:rsidRPr="008C5572" w14:paraId="0D0029AB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0B2A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6,3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0321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,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DDA8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599D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EDF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ABC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BD5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9ABA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45E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78F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C598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C5572" w:rsidRPr="008C5572" w14:paraId="16E0875B" w14:textId="77777777" w:rsidTr="008C557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499B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IN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99E6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0,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D72F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5572">
              <w:rPr>
                <w:rFonts w:ascii="Calibri" w:eastAsia="Times New Roman" w:hAnsi="Calibri" w:cs="Calibri"/>
                <w:color w:val="000000"/>
                <w:lang w:eastAsia="de-DE"/>
              </w:rPr>
              <w:t>100,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FC9E" w14:textId="77777777" w:rsidR="008C5572" w:rsidRPr="008C5572" w:rsidRDefault="008C5572" w:rsidP="008C5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0B5F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A6A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424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5E8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38C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1F4D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910" w14:textId="77777777" w:rsidR="008C5572" w:rsidRPr="008C5572" w:rsidRDefault="008C5572" w:rsidP="008C55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3EB57EE8" w14:textId="434AA319" w:rsidR="008C5572" w:rsidRDefault="00E614EE">
      <w:r w:rsidRPr="001649E1">
        <w:rPr>
          <w:rFonts w:cstheme="minorHAnsi"/>
          <w:color w:val="404040" w:themeColor="text1" w:themeTint="BF"/>
          <w:lang w:val="en-US"/>
        </w:rPr>
        <w:t>ADD = Alzheimer´s disease dementia, ADDvas = Alzheimer´s disease dementia with vascular pathology</w:t>
      </w:r>
    </w:p>
    <w:p w14:paraId="53D263BF" w14:textId="77777777" w:rsidR="008C5572" w:rsidRDefault="008C5572"/>
    <w:p w14:paraId="49496B94" w14:textId="77777777" w:rsidR="008C5572" w:rsidRDefault="008C5572"/>
    <w:sectPr w:rsidR="008C55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572"/>
    <w:rsid w:val="00222304"/>
    <w:rsid w:val="004166E5"/>
    <w:rsid w:val="008C5572"/>
    <w:rsid w:val="009F4AD8"/>
    <w:rsid w:val="00AC6B52"/>
    <w:rsid w:val="00B33A48"/>
    <w:rsid w:val="00B82D22"/>
    <w:rsid w:val="00E6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B3E81"/>
  <w15:chartTrackingRefBased/>
  <w15:docId w15:val="{12793710-0010-4B70-B20B-F5EA8EE3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C557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C5572"/>
    <w:rPr>
      <w:color w:val="800080"/>
      <w:u w:val="single"/>
    </w:rPr>
  </w:style>
  <w:style w:type="paragraph" w:customStyle="1" w:styleId="msonormal0">
    <w:name w:val="msonormal"/>
    <w:basedOn w:val="Standard"/>
    <w:rsid w:val="008C5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8C55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8C5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8C5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8C5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8C5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8C5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8C557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8C5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8C5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3A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3A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3A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3A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3A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A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1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ANCESCO Michaela,Priv.Doz. Dr. PhD</dc:creator>
  <cp:keywords/>
  <dc:description/>
  <cp:lastModifiedBy>DEFRANCESCO Michaela,Priv.Doz. Dr. PhD</cp:lastModifiedBy>
  <cp:revision>2</cp:revision>
  <dcterms:created xsi:type="dcterms:W3CDTF">2025-02-27T12:09:00Z</dcterms:created>
  <dcterms:modified xsi:type="dcterms:W3CDTF">2025-02-27T12:09:00Z</dcterms:modified>
</cp:coreProperties>
</file>